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8CBB90" w14:textId="19975402" w:rsidR="007B6A4B" w:rsidRPr="005206EA" w:rsidRDefault="005206EA" w:rsidP="007B6A4B">
      <w:pPr>
        <w:rPr>
          <w:rFonts w:ascii="Times New Roman" w:eastAsia="Yu Mincho" w:hAnsi="Times New Roman" w:cs="Times New Roman"/>
          <w:color w:val="000000" w:themeColor="text1"/>
          <w:szCs w:val="21"/>
          <w:lang w:eastAsia="ja-JP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t>Table S</w:t>
      </w:r>
      <w:r w:rsidR="00BE34A8">
        <w:rPr>
          <w:rFonts w:ascii="Times New Roman" w:hAnsi="Times New Roman" w:cs="Times New Roman"/>
          <w:b/>
          <w:bCs/>
          <w:color w:val="000000" w:themeColor="text1"/>
          <w:szCs w:val="21"/>
        </w:rPr>
        <w:t>1</w:t>
      </w:r>
      <w:r w:rsidRPr="005206EA">
        <w:rPr>
          <w:rFonts w:ascii="Times New Roman" w:hAnsi="Times New Roman" w:cs="Times New Roman"/>
          <w:color w:val="000000" w:themeColor="text1"/>
          <w:szCs w:val="21"/>
        </w:rPr>
        <w:t>.</w:t>
      </w:r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704"/>
        <w:gridCol w:w="6372"/>
      </w:tblGrid>
      <w:tr w:rsidR="007B6A4B" w14:paraId="027B3AD3" w14:textId="77777777" w:rsidTr="005206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none" w:sz="0" w:space="0" w:color="auto"/>
            </w:tcBorders>
            <w:vAlign w:val="center"/>
          </w:tcPr>
          <w:p w14:paraId="2E044194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Section</w:t>
            </w:r>
          </w:p>
        </w:tc>
        <w:tc>
          <w:tcPr>
            <w:tcW w:w="704" w:type="dxa"/>
            <w:tcBorders>
              <w:bottom w:val="none" w:sz="0" w:space="0" w:color="auto"/>
            </w:tcBorders>
            <w:vAlign w:val="center"/>
          </w:tcPr>
          <w:p w14:paraId="7454A26E" w14:textId="77777777" w:rsidR="007B6A4B" w:rsidRPr="00711371" w:rsidRDefault="007B6A4B" w:rsidP="002F77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Item</w:t>
            </w:r>
          </w:p>
        </w:tc>
        <w:tc>
          <w:tcPr>
            <w:tcW w:w="6372" w:type="dxa"/>
            <w:tcBorders>
              <w:bottom w:val="none" w:sz="0" w:space="0" w:color="auto"/>
            </w:tcBorders>
            <w:vAlign w:val="center"/>
          </w:tcPr>
          <w:p w14:paraId="6DE843BA" w14:textId="5C18C2C2" w:rsidR="007B6A4B" w:rsidRPr="00711371" w:rsidRDefault="007B6A4B" w:rsidP="002F77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hecklist </w:t>
            </w:r>
            <w:r w:rsidR="00ED6B23"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i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tem</w:t>
            </w:r>
          </w:p>
        </w:tc>
      </w:tr>
      <w:tr w:rsidR="007B6A4B" w14:paraId="30DF0310" w14:textId="77777777" w:rsidTr="00520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8C54B1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Task Generation</w:t>
            </w:r>
          </w:p>
          <w:p w14:paraId="3E99F24E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(Patient Selection)</w:t>
            </w:r>
          </w:p>
        </w:tc>
        <w:tc>
          <w:tcPr>
            <w:tcW w:w="70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2F16950" w14:textId="77777777" w:rsidR="007B6A4B" w:rsidRPr="00711371" w:rsidRDefault="007B6A4B" w:rsidP="002F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63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61E6C5" w14:textId="77777777" w:rsidR="007B6A4B" w:rsidRPr="00711371" w:rsidRDefault="007B6A4B" w:rsidP="002F7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Source of the task (e.g., website, clinical vignette, exam question bank, book)</w:t>
            </w:r>
          </w:p>
        </w:tc>
      </w:tr>
      <w:tr w:rsidR="007B6A4B" w14:paraId="5471DA0F" w14:textId="77777777" w:rsidTr="00520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76853B13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4" w:type="dxa"/>
            <w:vAlign w:val="center"/>
          </w:tcPr>
          <w:p w14:paraId="703845EE" w14:textId="77777777" w:rsidR="007B6A4B" w:rsidRPr="00711371" w:rsidRDefault="007B6A4B" w:rsidP="002F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6372" w:type="dxa"/>
            <w:vAlign w:val="center"/>
          </w:tcPr>
          <w:p w14:paraId="39DFA962" w14:textId="77777777" w:rsidR="007B6A4B" w:rsidRPr="00711371" w:rsidRDefault="007B6A4B" w:rsidP="002F7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Source date (e.g., the question was sourced from the Medical Licensing Examination on February 28th, 2021)</w:t>
            </w:r>
          </w:p>
        </w:tc>
      </w:tr>
      <w:tr w:rsidR="007B6A4B" w14:paraId="7C029B95" w14:textId="77777777" w:rsidTr="00520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EC759E7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D0AE56" w14:textId="77777777" w:rsidR="007B6A4B" w:rsidRPr="00711371" w:rsidRDefault="007B6A4B" w:rsidP="002F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63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BCF4A7" w14:textId="77777777" w:rsidR="007B6A4B" w:rsidRPr="00711371" w:rsidRDefault="007B6A4B" w:rsidP="002F7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Number (of the question/task)</w:t>
            </w:r>
          </w:p>
        </w:tc>
      </w:tr>
      <w:tr w:rsidR="007B6A4B" w14:paraId="3902BC43" w14:textId="77777777" w:rsidTr="00520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0B179912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4" w:type="dxa"/>
            <w:vAlign w:val="center"/>
          </w:tcPr>
          <w:p w14:paraId="2357F76C" w14:textId="77777777" w:rsidR="007B6A4B" w:rsidRPr="00711371" w:rsidRDefault="007B6A4B" w:rsidP="002F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6372" w:type="dxa"/>
            <w:vAlign w:val="center"/>
          </w:tcPr>
          <w:p w14:paraId="00BBA056" w14:textId="77777777" w:rsidR="007B6A4B" w:rsidRPr="00711371" w:rsidRDefault="007B6A4B" w:rsidP="002F7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Type of question</w:t>
            </w:r>
          </w:p>
        </w:tc>
      </w:tr>
      <w:tr w:rsidR="007B6A4B" w14:paraId="08A30D7F" w14:textId="77777777" w:rsidTr="00520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FD38F3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57E82B7" w14:textId="77777777" w:rsidR="007B6A4B" w:rsidRPr="00711371" w:rsidRDefault="007B6A4B" w:rsidP="002F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63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698869" w14:textId="77777777" w:rsidR="007B6A4B" w:rsidRPr="00711371" w:rsidRDefault="007B6A4B" w:rsidP="002F7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Did the </w:t>
            </w: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study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ention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that </w:t>
            </w: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hat</w:t>
            </w: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GPT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does not know questions before it was tested.</w:t>
            </w:r>
          </w:p>
        </w:tc>
      </w:tr>
      <w:tr w:rsidR="007B6A4B" w14:paraId="7B2432D0" w14:textId="77777777" w:rsidTr="00520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</w:tcPr>
          <w:p w14:paraId="72498372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LLM Version</w:t>
            </w:r>
          </w:p>
        </w:tc>
        <w:tc>
          <w:tcPr>
            <w:tcW w:w="704" w:type="dxa"/>
            <w:vAlign w:val="center"/>
          </w:tcPr>
          <w:p w14:paraId="0944A31B" w14:textId="77777777" w:rsidR="007B6A4B" w:rsidRPr="00711371" w:rsidRDefault="007B6A4B" w:rsidP="002F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6372" w:type="dxa"/>
            <w:vAlign w:val="center"/>
          </w:tcPr>
          <w:p w14:paraId="2931EB7F" w14:textId="77777777" w:rsidR="007B6A4B" w:rsidRPr="00711371" w:rsidRDefault="007B6A4B" w:rsidP="002F7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LLM version (e.g., GPT-4)</w:t>
            </w:r>
          </w:p>
        </w:tc>
      </w:tr>
      <w:tr w:rsidR="007B6A4B" w14:paraId="54D959F3" w14:textId="77777777" w:rsidTr="00520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BE40F0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CDF5E7" w14:textId="77777777" w:rsidR="007B6A4B" w:rsidRPr="00711371" w:rsidRDefault="007B6A4B" w:rsidP="002F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63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5F7A07" w14:textId="77777777" w:rsidR="007B6A4B" w:rsidRPr="00711371" w:rsidRDefault="007B6A4B" w:rsidP="002F7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Date of inquiry (e.g., the question was posed to ChatGPT on March 10th, 2023)</w:t>
            </w:r>
          </w:p>
        </w:tc>
      </w:tr>
      <w:tr w:rsidR="007B6A4B" w14:paraId="576E35D1" w14:textId="77777777" w:rsidTr="00520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vAlign w:val="center"/>
          </w:tcPr>
          <w:p w14:paraId="315C9F56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Conversation Structure</w:t>
            </w:r>
          </w:p>
          <w:p w14:paraId="49597AD6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(Index Test)</w:t>
            </w:r>
          </w:p>
        </w:tc>
        <w:tc>
          <w:tcPr>
            <w:tcW w:w="704" w:type="dxa"/>
            <w:vAlign w:val="center"/>
          </w:tcPr>
          <w:p w14:paraId="08CA405B" w14:textId="77777777" w:rsidR="007B6A4B" w:rsidRPr="00711371" w:rsidRDefault="007B6A4B" w:rsidP="002F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8</w:t>
            </w:r>
          </w:p>
        </w:tc>
        <w:tc>
          <w:tcPr>
            <w:tcW w:w="6372" w:type="dxa"/>
            <w:vAlign w:val="center"/>
          </w:tcPr>
          <w:p w14:paraId="5213AA04" w14:textId="77777777" w:rsidR="007B6A4B" w:rsidRPr="00711371" w:rsidRDefault="007B6A4B" w:rsidP="002F7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Prompt of the inquiry (e.g.,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"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Please answer…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"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or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"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Please role-play as a doctor and respond…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"</w:t>
            </w: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7B6A4B" w14:paraId="5E04E182" w14:textId="77777777" w:rsidTr="00520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A136F03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96A8FF" w14:textId="77777777" w:rsidR="007B6A4B" w:rsidRPr="00711371" w:rsidRDefault="007B6A4B" w:rsidP="002F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</w:p>
        </w:tc>
        <w:tc>
          <w:tcPr>
            <w:tcW w:w="63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DE0F7C" w14:textId="77777777" w:rsidR="007B6A4B" w:rsidRPr="00711371" w:rsidRDefault="007B6A4B" w:rsidP="002F7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Mode of inquiry: on-page or API call</w:t>
            </w:r>
          </w:p>
        </w:tc>
      </w:tr>
      <w:tr w:rsidR="007B6A4B" w14:paraId="2DEED92E" w14:textId="77777777" w:rsidTr="00520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7C4C33C8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4" w:type="dxa"/>
            <w:vAlign w:val="center"/>
          </w:tcPr>
          <w:p w14:paraId="126B6DA7" w14:textId="77777777" w:rsidR="007B6A4B" w:rsidRPr="00711371" w:rsidRDefault="007B6A4B" w:rsidP="002F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0</w:t>
            </w:r>
          </w:p>
        </w:tc>
        <w:tc>
          <w:tcPr>
            <w:tcW w:w="6372" w:type="dxa"/>
            <w:vAlign w:val="center"/>
          </w:tcPr>
          <w:p w14:paraId="3E5A6C05" w14:textId="77777777" w:rsidR="007B6A4B" w:rsidRPr="00711371" w:rsidRDefault="007B6A4B" w:rsidP="002F7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Is the inquiry independent? (e.g., new chat)</w:t>
            </w:r>
          </w:p>
        </w:tc>
      </w:tr>
      <w:tr w:rsidR="007B6A4B" w14:paraId="38CEDF33" w14:textId="77777777" w:rsidTr="00520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F0E79A0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95CC6A5" w14:textId="77777777" w:rsidR="007B6A4B" w:rsidRPr="00711371" w:rsidRDefault="007B6A4B" w:rsidP="002F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1</w:t>
            </w:r>
          </w:p>
        </w:tc>
        <w:tc>
          <w:tcPr>
            <w:tcW w:w="63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3D6169" w14:textId="77777777" w:rsidR="007B6A4B" w:rsidRPr="00711371" w:rsidRDefault="007B6A4B" w:rsidP="002F7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Language (e.g., English, Chinese, Dutch)</w:t>
            </w:r>
          </w:p>
        </w:tc>
      </w:tr>
      <w:tr w:rsidR="007B6A4B" w14:paraId="6DFB1393" w14:textId="77777777" w:rsidTr="00520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73556A23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4" w:type="dxa"/>
            <w:vAlign w:val="center"/>
          </w:tcPr>
          <w:p w14:paraId="2ED5ACEA" w14:textId="77777777" w:rsidR="007B6A4B" w:rsidRPr="00711371" w:rsidRDefault="007B6A4B" w:rsidP="002F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2</w:t>
            </w:r>
          </w:p>
        </w:tc>
        <w:tc>
          <w:tcPr>
            <w:tcW w:w="6372" w:type="dxa"/>
            <w:vAlign w:val="center"/>
          </w:tcPr>
          <w:p w14:paraId="56574B92" w14:textId="77777777" w:rsidR="007B6A4B" w:rsidRPr="00711371" w:rsidRDefault="007B6A4B" w:rsidP="002F7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Repetition of the inquiry: Is the inquiry repeated, and if so, how many repetitions?</w:t>
            </w:r>
          </w:p>
        </w:tc>
      </w:tr>
      <w:tr w:rsidR="007B6A4B" w14:paraId="7A747B7D" w14:textId="77777777" w:rsidTr="00520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2AF20D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Evaluation</w:t>
            </w:r>
          </w:p>
          <w:p w14:paraId="0E94BC1C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(Reference Standard)</w:t>
            </w:r>
          </w:p>
        </w:tc>
        <w:tc>
          <w:tcPr>
            <w:tcW w:w="70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013A69" w14:textId="77777777" w:rsidR="007B6A4B" w:rsidRPr="00711371" w:rsidRDefault="007B6A4B" w:rsidP="002F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3</w:t>
            </w:r>
          </w:p>
        </w:tc>
        <w:tc>
          <w:tcPr>
            <w:tcW w:w="63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2ACFD8" w14:textId="77777777" w:rsidR="007B6A4B" w:rsidRPr="00711371" w:rsidRDefault="007B6A4B" w:rsidP="002F7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Who is the evaluator? (e.g., Internal medicine doctor, Pediatrician, Radiologist)</w:t>
            </w:r>
          </w:p>
        </w:tc>
      </w:tr>
      <w:tr w:rsidR="007B6A4B" w14:paraId="733524FD" w14:textId="77777777" w:rsidTr="00520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61B26B83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4" w:type="dxa"/>
            <w:vAlign w:val="center"/>
          </w:tcPr>
          <w:p w14:paraId="14D3593C" w14:textId="77777777" w:rsidR="007B6A4B" w:rsidRPr="00711371" w:rsidRDefault="007B6A4B" w:rsidP="002F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4</w:t>
            </w:r>
          </w:p>
        </w:tc>
        <w:tc>
          <w:tcPr>
            <w:tcW w:w="6372" w:type="dxa"/>
            <w:vAlign w:val="center"/>
          </w:tcPr>
          <w:p w14:paraId="0B1301B5" w14:textId="77777777" w:rsidR="007B6A4B" w:rsidRPr="00711371" w:rsidRDefault="007B6A4B" w:rsidP="002F7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Is the expert assessor blinded? Is the expert assessor unaware of whether they are conversing with a human or an AI?</w:t>
            </w:r>
          </w:p>
        </w:tc>
      </w:tr>
      <w:tr w:rsidR="007B6A4B" w14:paraId="5FCA3A84" w14:textId="77777777" w:rsidTr="00520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D8EC81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4F5EE9A" w14:textId="77777777" w:rsidR="007B6A4B" w:rsidRPr="00711371" w:rsidRDefault="007B6A4B" w:rsidP="002F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5</w:t>
            </w:r>
          </w:p>
        </w:tc>
        <w:tc>
          <w:tcPr>
            <w:tcW w:w="63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CF4657" w14:textId="77777777" w:rsidR="007B6A4B" w:rsidRPr="00711371" w:rsidRDefault="007B6A4B" w:rsidP="002F7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Number of evaluators</w:t>
            </w:r>
          </w:p>
        </w:tc>
      </w:tr>
      <w:tr w:rsidR="007B6A4B" w14:paraId="66471BB9" w14:textId="77777777" w:rsidTr="00520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6C33BBA8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4" w:type="dxa"/>
            <w:vAlign w:val="center"/>
          </w:tcPr>
          <w:p w14:paraId="17B316D7" w14:textId="77777777" w:rsidR="007B6A4B" w:rsidRPr="00711371" w:rsidRDefault="007B6A4B" w:rsidP="002F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6</w:t>
            </w:r>
          </w:p>
        </w:tc>
        <w:tc>
          <w:tcPr>
            <w:tcW w:w="6372" w:type="dxa"/>
            <w:vAlign w:val="center"/>
          </w:tcPr>
          <w:p w14:paraId="4C8004DB" w14:textId="77777777" w:rsidR="007B6A4B" w:rsidRPr="00711371" w:rsidRDefault="007B6A4B" w:rsidP="002F7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Evaluation metrics (e.g., Accuracy, Completeness, Safety, Empathy, Text length)</w:t>
            </w:r>
          </w:p>
        </w:tc>
      </w:tr>
      <w:tr w:rsidR="007B6A4B" w14:paraId="28FDC1F8" w14:textId="77777777" w:rsidTr="00520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FF8410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7A3D50" w14:textId="77777777" w:rsidR="007B6A4B" w:rsidRPr="00711371" w:rsidRDefault="007B6A4B" w:rsidP="002F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7</w:t>
            </w:r>
          </w:p>
        </w:tc>
        <w:tc>
          <w:tcPr>
            <w:tcW w:w="63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8F2EA8" w14:textId="77777777" w:rsidR="007B6A4B" w:rsidRPr="00711371" w:rsidRDefault="007B6A4B" w:rsidP="002F7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Does the response address the core question of the conversation</w:t>
            </w:r>
          </w:p>
        </w:tc>
      </w:tr>
      <w:tr w:rsidR="007B6A4B" w14:paraId="67DEBF0C" w14:textId="77777777" w:rsidTr="00520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2A06FFF7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4" w:type="dxa"/>
            <w:vAlign w:val="center"/>
          </w:tcPr>
          <w:p w14:paraId="69967B66" w14:textId="77777777" w:rsidR="007B6A4B" w:rsidRPr="00711371" w:rsidRDefault="007B6A4B" w:rsidP="002F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8</w:t>
            </w:r>
          </w:p>
        </w:tc>
        <w:tc>
          <w:tcPr>
            <w:tcW w:w="6372" w:type="dxa"/>
            <w:vAlign w:val="center"/>
          </w:tcPr>
          <w:p w14:paraId="4D08DBA2" w14:textId="77777777" w:rsidR="007B6A4B" w:rsidRPr="00711371" w:rsidRDefault="007B6A4B" w:rsidP="002F7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Overall response evaluation: the agreed evaluation metrics should be used to give an overall evaluation for the response</w:t>
            </w:r>
          </w:p>
        </w:tc>
      </w:tr>
      <w:tr w:rsidR="007B6A4B" w14:paraId="3B3E6BD9" w14:textId="77777777" w:rsidTr="00520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543075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D3F76F" w14:textId="77777777" w:rsidR="007B6A4B" w:rsidRPr="00711371" w:rsidRDefault="007B6A4B" w:rsidP="002F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9</w:t>
            </w:r>
          </w:p>
        </w:tc>
        <w:tc>
          <w:tcPr>
            <w:tcW w:w="63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C82BA1" w14:textId="77777777" w:rsidR="007B6A4B" w:rsidRPr="00711371" w:rsidRDefault="007B6A4B" w:rsidP="002F7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Is quantitative evaluation employed? If yes, what are the quantitative metrics? (e.g., Likert scale, Accuracy rate)</w:t>
            </w:r>
          </w:p>
        </w:tc>
      </w:tr>
      <w:tr w:rsidR="007B6A4B" w14:paraId="2B419F4C" w14:textId="77777777" w:rsidTr="005206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vAlign w:val="center"/>
          </w:tcPr>
          <w:p w14:paraId="64BC2BB0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4" w:type="dxa"/>
            <w:vAlign w:val="center"/>
          </w:tcPr>
          <w:p w14:paraId="21E4E032" w14:textId="77777777" w:rsidR="007B6A4B" w:rsidRPr="00711371" w:rsidRDefault="007B6A4B" w:rsidP="002F77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0</w:t>
            </w:r>
          </w:p>
        </w:tc>
        <w:tc>
          <w:tcPr>
            <w:tcW w:w="6372" w:type="dxa"/>
            <w:vAlign w:val="center"/>
          </w:tcPr>
          <w:p w14:paraId="6479AF29" w14:textId="77777777" w:rsidR="007B6A4B" w:rsidRPr="00711371" w:rsidRDefault="007B6A4B" w:rsidP="002F7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If repeated inquiries, whether score of each inquiry was reported?</w:t>
            </w:r>
          </w:p>
        </w:tc>
      </w:tr>
      <w:tr w:rsidR="007B6A4B" w14:paraId="37B732F9" w14:textId="77777777" w:rsidTr="005206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88F390" w14:textId="77777777" w:rsidR="007B6A4B" w:rsidRPr="00711371" w:rsidRDefault="007B6A4B" w:rsidP="002F77B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0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F4A3B2" w14:textId="77777777" w:rsidR="007B6A4B" w:rsidRPr="00711371" w:rsidRDefault="007B6A4B" w:rsidP="002F77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1</w:t>
            </w:r>
          </w:p>
        </w:tc>
        <w:tc>
          <w:tcPr>
            <w:tcW w:w="637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38A8F9" w14:textId="77777777" w:rsidR="007B6A4B" w:rsidRPr="00711371" w:rsidRDefault="007B6A4B" w:rsidP="002F7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711371">
              <w:rPr>
                <w:rFonts w:ascii="Times New Roman" w:hAnsi="Times New Roman" w:cs="Times New Roman"/>
                <w:color w:val="000000" w:themeColor="text1"/>
                <w:szCs w:val="21"/>
              </w:rPr>
              <w:t>If multiple evaluators, is consistency evaluated?</w:t>
            </w:r>
          </w:p>
        </w:tc>
      </w:tr>
    </w:tbl>
    <w:p w14:paraId="6356B570" w14:textId="77777777" w:rsidR="00A637AB" w:rsidRPr="007B6A4B" w:rsidRDefault="00A637AB"/>
    <w:sectPr w:rsidR="00A637AB" w:rsidRPr="007B6A4B">
      <w:pgSz w:w="11906" w:h="16838"/>
      <w:pgMar w:top="1985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AB570FE" w14:textId="77777777" w:rsidR="0092082B" w:rsidRDefault="0092082B" w:rsidP="007B6A4B">
      <w:r>
        <w:separator/>
      </w:r>
    </w:p>
  </w:endnote>
  <w:endnote w:type="continuationSeparator" w:id="0">
    <w:p w14:paraId="6E0B503C" w14:textId="77777777" w:rsidR="0092082B" w:rsidRDefault="0092082B" w:rsidP="007B6A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939B30" w14:textId="77777777" w:rsidR="0092082B" w:rsidRDefault="0092082B" w:rsidP="007B6A4B">
      <w:r>
        <w:separator/>
      </w:r>
    </w:p>
  </w:footnote>
  <w:footnote w:type="continuationSeparator" w:id="0">
    <w:p w14:paraId="06930C58" w14:textId="77777777" w:rsidR="0092082B" w:rsidRDefault="0092082B" w:rsidP="007B6A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Y0MzEyNLc0NTIyMbVU0lEKTi0uzszPAykwqgUAaWzXySwAAAA="/>
  </w:docVars>
  <w:rsids>
    <w:rsidRoot w:val="00A637AB"/>
    <w:rsid w:val="000630EC"/>
    <w:rsid w:val="0007098F"/>
    <w:rsid w:val="00091661"/>
    <w:rsid w:val="00200890"/>
    <w:rsid w:val="005206EA"/>
    <w:rsid w:val="005B2257"/>
    <w:rsid w:val="007B6A4B"/>
    <w:rsid w:val="007D4912"/>
    <w:rsid w:val="00877325"/>
    <w:rsid w:val="0092082B"/>
    <w:rsid w:val="00955C4F"/>
    <w:rsid w:val="00A637AB"/>
    <w:rsid w:val="00B62097"/>
    <w:rsid w:val="00BD361B"/>
    <w:rsid w:val="00BE0E29"/>
    <w:rsid w:val="00BE34A8"/>
    <w:rsid w:val="00DB3DEE"/>
    <w:rsid w:val="00E158AD"/>
    <w:rsid w:val="00E97952"/>
    <w:rsid w:val="00ED6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FADF90"/>
  <w15:chartTrackingRefBased/>
  <w15:docId w15:val="{5C69AF99-3828-402C-96D5-043AB8E7A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6A4B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37AB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37A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37AB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37AB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37AB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37AB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37AB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37AB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37AB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37A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37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37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37AB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37AB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37AB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37A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37A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37A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637A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637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37AB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637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37AB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637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37AB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637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37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37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37A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B6A4B"/>
    <w:pPr>
      <w:tabs>
        <w:tab w:val="center" w:pos="4252"/>
        <w:tab w:val="right" w:pos="8504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7B6A4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B6A4B"/>
    <w:pPr>
      <w:tabs>
        <w:tab w:val="center" w:pos="4252"/>
        <w:tab w:val="right" w:pos="8504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7B6A4B"/>
    <w:rPr>
      <w:sz w:val="18"/>
      <w:szCs w:val="18"/>
    </w:rPr>
  </w:style>
  <w:style w:type="table" w:styleId="PlainTable2">
    <w:name w:val="Plain Table 2"/>
    <w:basedOn w:val="TableNormal"/>
    <w:uiPriority w:val="42"/>
    <w:rsid w:val="007B6A4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　Mingxin</dc:creator>
  <cp:keywords/>
  <dc:description/>
  <cp:lastModifiedBy>Sakshi Dhar</cp:lastModifiedBy>
  <cp:revision>7</cp:revision>
  <dcterms:created xsi:type="dcterms:W3CDTF">2024-06-03T06:55:00Z</dcterms:created>
  <dcterms:modified xsi:type="dcterms:W3CDTF">2024-07-14T14:20:00Z</dcterms:modified>
</cp:coreProperties>
</file>